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able S2. Primers used for qRT-PCR.</w:t>
      </w:r>
    </w:p>
    <w:tbl>
      <w:tblPr>
        <w:tblW w:w="11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257"/>
        <w:gridCol w:w="4337"/>
      </w:tblGrid>
      <w:tr>
        <w:trPr>
          <w:trHeight w:val="664" w:hRule="exact"/>
        </w:trPr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e ID</w:t>
            </w:r>
          </w:p>
        </w:tc>
        <w:tc>
          <w:tcPr>
            <w:tcW w:w="42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orward primer (5' - 3')</w:t>
            </w:r>
          </w:p>
        </w:tc>
        <w:tc>
          <w:tcPr>
            <w:tcW w:w="4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verse primer (5' - 3')</w:t>
            </w:r>
          </w:p>
        </w:tc>
      </w:tr>
      <w:tr>
        <w:trPr>
          <w:trHeight w:val="576" w:hRule="exac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05404</w:t>
            </w:r>
          </w:p>
        </w:tc>
        <w:tc>
          <w:tcPr>
            <w:tcW w:w="4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TGGTAGAAACAGAGTTGC</w:t>
            </w:r>
          </w:p>
        </w:tc>
        <w:tc>
          <w:tcPr>
            <w:tcW w:w="4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CTGCAAATCCTCGGAA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03169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</w:rPr>
              <w:t>AAAGGAGCGACAAAGAG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</w:rPr>
              <w:t>CCAGCAAATCATAGGGA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05457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</w:rPr>
              <w:t>ATGTTCGCCTTCTCCGTTC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AAGGCCATTGAGAGGAA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2067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</w:rPr>
              <w:t>ATGGGCGAGATTTTTGTAT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da-DK"/>
              </w:rPr>
            </w:pPr>
            <w:r>
              <w:rPr>
                <w:sz w:val="24"/>
              </w:rPr>
              <w:t>GGCCTATCTTCCAAAATCT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Cla006026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AGTGATTGAAGCAAGGA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TCCTGCTACCTTTCCCA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hd w:fill="FFFFFF" w:val="clear"/>
              </w:rPr>
            </w:pPr>
            <w:r>
              <w:rPr>
                <w:i/>
                <w:iCs/>
                <w:sz w:val="24"/>
                <w:shd w:fill="FFFFFF" w:val="clear"/>
              </w:rPr>
              <w:t>Cla015176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CGTCAACGGCATACA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ATCTCACTCCCTTC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08356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GAGTTCCAATGGCGTTT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GTCCATAGGCTTTAGCAT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16575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ATTGTCTTCGCCACT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GCTTTTTCTACACTTT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4"/>
              </w:rPr>
            </w:pPr>
            <w:r>
              <w:rPr>
                <w:i/>
                <w:iCs/>
                <w:sz w:val="24"/>
              </w:rPr>
              <w:t>Cla00277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GAGTCTTTGAAGCCT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GCATCTCCAATGGT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a01850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AGTGTAGCAGAAAGGA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AAGTCGTGAAAGGAG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Cla013426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TATGGTCGTCTTTCAG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CCCTCTTTCACCTA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Cla019064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AAATCAACGGCTACC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AAACGGAATCACCT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Cla00130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TGTGTGTTCTTGTCC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GTCATCGTCTGGTTT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Cla02225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AGGGAACTATGGAAC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CAAGGATGACAATGAA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highlight w:val="yellow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GU565958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highlight w:val="yellow"/>
                <w:lang w:val="pt-BR"/>
              </w:rPr>
            </w:pPr>
            <w:r>
              <w:rPr>
                <w:sz w:val="24"/>
                <w:lang w:val="pt-BR"/>
              </w:rPr>
              <w:t>ATTCTCCGTTTGGACCTTGC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highlight w:val="yellow"/>
                <w:lang w:val="pt-BR"/>
              </w:rPr>
            </w:pPr>
            <w:r>
              <w:rPr>
                <w:sz w:val="24"/>
                <w:lang w:val="pt-BR"/>
              </w:rPr>
              <w:t>TCGTAGTTTTTCTCAATGGAG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22180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ACCAGGGTTTCGTC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AACCTCGGACCT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295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ACAAGGAGGATAG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ACAGTTTCAAGG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870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CTTGGAGTTGGAA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GTAGGCATCGACAC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2254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TTCTTCCTCCACTT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TTGCCAGAGCATTA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06520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CGGATCTAAGACAG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TTCCCTTCACAACT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0586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TGGATGATGGAGGT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GCCAGCAATGTAA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932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CTGCTGCTATGGTC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GTCGTATTGCCCTT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8095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CTGGTTTGTTGG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GAGGTGGAGCAGAGT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02910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CGGCTGAGGTTGT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GTGGAGATTGATTAG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2026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CGCAGGAGAAAGC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GAAGAGCCTCCA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ctin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GCTTTGCTCCTCTTA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CGTGCTCATCTTACC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22180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ACCAGGGTTTCGTC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AACCTCGGACCTC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2951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ACAAGGAGGATAG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ACAGTTTCAAGG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870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CTTGGAGTTGGAA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GTAGGCATCGACACG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22543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TTCTTCCTCCACTT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TTGCCAGAGCATTA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06520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CGGATCTAAGACAGC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TTCCCTTCACAACT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0586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TGGATGATGGAGGT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GCCAGCAATGTAAG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9322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CTGCTGCTATGGTCG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GTCGTATTGCCCTTC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18095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CTGGTTTGTTGGA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GAGGTGGAGCAGAGTA</w:t>
            </w:r>
          </w:p>
        </w:tc>
      </w:tr>
      <w:tr>
        <w:trPr>
          <w:trHeight w:val="576" w:hRule="exac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02910</w:t>
            </w:r>
          </w:p>
        </w:tc>
        <w:tc>
          <w:tcPr>
            <w:tcW w:w="4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CGGCTGAGGTTGTT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GTGGAGATTGATTAGG</w:t>
            </w:r>
          </w:p>
        </w:tc>
      </w:tr>
      <w:tr>
        <w:trPr>
          <w:trHeight w:val="576" w:hRule="exac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a020261</w:t>
            </w:r>
          </w:p>
        </w:tc>
        <w:tc>
          <w:tcPr>
            <w:tcW w:w="4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CGCAGGAGAAAGCA</w:t>
            </w:r>
          </w:p>
        </w:tc>
        <w:tc>
          <w:tcPr>
            <w:tcW w:w="4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GAAGAGCCTCCAC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SimHei;黑体"/>
      <w:bCs/>
      <w:kern w:val="2"/>
      <w:sz w:val="36"/>
      <w:szCs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5:11:00Z</dcterms:created>
  <dc:creator>微软用户</dc:creator>
  <dc:description/>
  <cp:keywords/>
  <dc:language>en-US</dc:language>
  <cp:lastModifiedBy>Judith A.</cp:lastModifiedBy>
  <dcterms:modified xsi:type="dcterms:W3CDTF">2023-06-08T0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C4BF635A494DC9A690A0C11464E49C</vt:lpwstr>
  </property>
  <property fmtid="{D5CDD505-2E9C-101B-9397-08002B2CF9AE}" pid="3" name="KSOProductBuildVer">
    <vt:lpwstr>2052-11.1.0.13020</vt:lpwstr>
  </property>
  <property fmtid="{D5CDD505-2E9C-101B-9397-08002B2CF9AE}" pid="4" name="commondata">
    <vt:lpwstr>commondata</vt:lpwstr>
  </property>
</Properties>
</file>